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882C3" w14:textId="332028AB" w:rsidR="004B6851" w:rsidRPr="000124DC" w:rsidRDefault="00977881" w:rsidP="0019298C">
      <w:pPr>
        <w:pStyle w:val="NormalWeb"/>
        <w:rPr>
          <w:sz w:val="20"/>
          <w:szCs w:val="20"/>
        </w:rPr>
      </w:pPr>
      <w:r w:rsidRPr="003F6700">
        <w:rPr>
          <w:rFonts w:ascii="TimesNewRomanPS" w:hAnsi="TimesNewRomanPS"/>
          <w:b/>
          <w:bCs/>
        </w:rPr>
        <w:t xml:space="preserve">Supporting </w:t>
      </w:r>
      <w:r w:rsidR="003F6700">
        <w:rPr>
          <w:rFonts w:ascii="TimesNewRomanPS" w:hAnsi="TimesNewRomanPS"/>
          <w:b/>
          <w:bCs/>
        </w:rPr>
        <w:t>I</w:t>
      </w:r>
      <w:r w:rsidRPr="003F6700">
        <w:rPr>
          <w:rFonts w:ascii="TimesNewRomanPS" w:hAnsi="TimesNewRomanPS"/>
          <w:b/>
          <w:bCs/>
        </w:rPr>
        <w:t xml:space="preserve">nformation </w:t>
      </w:r>
      <w:bookmarkStart w:id="0" w:name="_GoBack"/>
      <w:bookmarkEnd w:id="0"/>
    </w:p>
    <w:p w14:paraId="2C0D420A" w14:textId="77777777" w:rsidR="004B6851" w:rsidRPr="000124DC" w:rsidRDefault="004B6851" w:rsidP="004B685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51"/>
        <w:gridCol w:w="646"/>
        <w:gridCol w:w="461"/>
        <w:gridCol w:w="461"/>
        <w:gridCol w:w="251"/>
        <w:gridCol w:w="646"/>
        <w:gridCol w:w="461"/>
        <w:gridCol w:w="461"/>
        <w:gridCol w:w="251"/>
        <w:gridCol w:w="646"/>
        <w:gridCol w:w="461"/>
        <w:gridCol w:w="461"/>
      </w:tblGrid>
      <w:tr w:rsidR="004B6851" w:rsidRPr="000124DC" w14:paraId="624C9730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B534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2EA57B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6D2E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09274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869D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0504F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FF4A1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3CA92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6B36B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751F879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A2E5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65504F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15C8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3FA970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bD</w:t>
            </w:r>
          </w:p>
        </w:tc>
      </w:tr>
      <w:tr w:rsidR="004B6851" w:rsidRPr="000124DC" w14:paraId="7EBBD879" w14:textId="77777777" w:rsidTr="00D1261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51065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6D4C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0DCE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C449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4EF19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9724B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6777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5DD5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C384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B869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A9A0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786A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8FA6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F588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94AE2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EA8F2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8365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802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B5480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86E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D64B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CE9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4D30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004A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2EC6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7A06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2CC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7AD1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</w:tr>
      <w:tr w:rsidR="004B6851" w:rsidRPr="000124DC" w14:paraId="56A10380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6C9CE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D43C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AE2A0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8EDE0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E9899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4F484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94CC5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7126A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E5238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9178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D7A42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C190D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DF2B3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89374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1B042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7AFFB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B10E7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85805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98720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5B3ED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86EF8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A0396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C70E1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73808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15EF5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8CB19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86539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4177E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0F426578" w14:textId="77777777" w:rsidTr="00D1261E">
        <w:tc>
          <w:tcPr>
            <w:tcW w:w="0" w:type="auto"/>
            <w:vAlign w:val="center"/>
          </w:tcPr>
          <w:p w14:paraId="7A101CA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ce</w:t>
            </w:r>
          </w:p>
        </w:tc>
        <w:tc>
          <w:tcPr>
            <w:tcW w:w="0" w:type="auto"/>
            <w:vAlign w:val="center"/>
          </w:tcPr>
          <w:p w14:paraId="5727A2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26A27F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2F948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06870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A614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0B6670E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406CD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3FAF19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D134C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vAlign w:val="center"/>
          </w:tcPr>
          <w:p w14:paraId="387B11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468349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CB6ED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BF8D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2FB64A5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F4EF7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373E1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FB038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0676CD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6C4AA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1CE87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B26D73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5C1C6C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97CF6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A0861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EA30A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1FDDC02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92082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7757EC06" w14:textId="77777777" w:rsidTr="00D1261E">
        <w:tc>
          <w:tcPr>
            <w:tcW w:w="0" w:type="auto"/>
            <w:vAlign w:val="center"/>
          </w:tcPr>
          <w:p w14:paraId="013B63A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5E6B5E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0" w:type="auto"/>
            <w:vAlign w:val="center"/>
          </w:tcPr>
          <w:p w14:paraId="58021FC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648941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09529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55EF2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0" w:type="auto"/>
            <w:vAlign w:val="center"/>
          </w:tcPr>
          <w:p w14:paraId="568800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center"/>
          </w:tcPr>
          <w:p w14:paraId="3A85CC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9F71E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65CF1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0" w:type="auto"/>
            <w:vAlign w:val="center"/>
          </w:tcPr>
          <w:p w14:paraId="54C610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4D8611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B49DF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C21ED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0" w:type="auto"/>
            <w:vAlign w:val="center"/>
          </w:tcPr>
          <w:p w14:paraId="4C99BCB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40E9FA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B4BF0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B66689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0" w:type="auto"/>
            <w:vAlign w:val="center"/>
          </w:tcPr>
          <w:p w14:paraId="02C882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613D10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EB3E63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69331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0" w:type="auto"/>
            <w:vAlign w:val="center"/>
          </w:tcPr>
          <w:p w14:paraId="67CEC4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025636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087D6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643C4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0" w:type="auto"/>
            <w:vAlign w:val="center"/>
          </w:tcPr>
          <w:p w14:paraId="60D46E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50A224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7189712E" w14:textId="77777777" w:rsidTr="00D1261E">
        <w:trPr>
          <w:trHeight w:val="185"/>
        </w:trPr>
        <w:tc>
          <w:tcPr>
            <w:tcW w:w="0" w:type="auto"/>
            <w:vAlign w:val="center"/>
          </w:tcPr>
          <w:p w14:paraId="03068FA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2DC1BB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vAlign w:val="center"/>
          </w:tcPr>
          <w:p w14:paraId="7C49DD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vAlign w:val="center"/>
          </w:tcPr>
          <w:p w14:paraId="38B125B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vAlign w:val="bottom"/>
          </w:tcPr>
          <w:p w14:paraId="7F00C51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967E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0" w:type="auto"/>
            <w:vAlign w:val="center"/>
          </w:tcPr>
          <w:p w14:paraId="378622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vAlign w:val="center"/>
          </w:tcPr>
          <w:p w14:paraId="2FDE45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vAlign w:val="bottom"/>
          </w:tcPr>
          <w:p w14:paraId="7D1396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7A9B1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6</w:t>
            </w:r>
          </w:p>
        </w:tc>
        <w:tc>
          <w:tcPr>
            <w:tcW w:w="0" w:type="auto"/>
            <w:vAlign w:val="center"/>
          </w:tcPr>
          <w:p w14:paraId="419D5A6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vAlign w:val="center"/>
          </w:tcPr>
          <w:p w14:paraId="4CA254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vAlign w:val="bottom"/>
          </w:tcPr>
          <w:p w14:paraId="0A9EC9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B742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0" w:type="auto"/>
            <w:vAlign w:val="center"/>
          </w:tcPr>
          <w:p w14:paraId="798F66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0" w:type="auto"/>
            <w:vAlign w:val="center"/>
          </w:tcPr>
          <w:p w14:paraId="0D582A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vAlign w:val="center"/>
          </w:tcPr>
          <w:p w14:paraId="0A729D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A08CA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center"/>
          </w:tcPr>
          <w:p w14:paraId="6E4571B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vAlign w:val="center"/>
          </w:tcPr>
          <w:p w14:paraId="79295F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433B53D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60D15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vAlign w:val="center"/>
          </w:tcPr>
          <w:p w14:paraId="4EF471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0" w:type="auto"/>
            <w:vAlign w:val="center"/>
          </w:tcPr>
          <w:p w14:paraId="12AE03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vAlign w:val="center"/>
          </w:tcPr>
          <w:p w14:paraId="38C67C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1A18B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0" w:type="auto"/>
            <w:vAlign w:val="center"/>
          </w:tcPr>
          <w:p w14:paraId="1D62C5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vAlign w:val="center"/>
          </w:tcPr>
          <w:p w14:paraId="7151FD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4B6851" w:rsidRPr="000124DC" w14:paraId="6BC20671" w14:textId="77777777" w:rsidTr="00D1261E">
        <w:trPr>
          <w:trHeight w:val="196"/>
        </w:trPr>
        <w:tc>
          <w:tcPr>
            <w:tcW w:w="0" w:type="auto"/>
            <w:vAlign w:val="center"/>
          </w:tcPr>
          <w:p w14:paraId="40C7DA3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XLabel</w:t>
            </w:r>
            <w:proofErr w:type="spellEnd"/>
          </w:p>
        </w:tc>
        <w:tc>
          <w:tcPr>
            <w:tcW w:w="0" w:type="auto"/>
            <w:vAlign w:val="center"/>
          </w:tcPr>
          <w:p w14:paraId="4E0C189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41196A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center"/>
          </w:tcPr>
          <w:p w14:paraId="07052EF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bottom"/>
          </w:tcPr>
          <w:p w14:paraId="6CE86C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91039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7542DA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20BC67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bottom"/>
          </w:tcPr>
          <w:p w14:paraId="76EBC7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4EF3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0" w:type="auto"/>
            <w:vAlign w:val="center"/>
          </w:tcPr>
          <w:p w14:paraId="45DE3B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79A323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vAlign w:val="bottom"/>
          </w:tcPr>
          <w:p w14:paraId="02A7EB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F0A1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707233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68233D6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vAlign w:val="center"/>
          </w:tcPr>
          <w:p w14:paraId="2AF7D82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12C6FC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0" w:type="auto"/>
            <w:vAlign w:val="center"/>
          </w:tcPr>
          <w:p w14:paraId="20C888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center"/>
          </w:tcPr>
          <w:p w14:paraId="48161A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vAlign w:val="center"/>
          </w:tcPr>
          <w:p w14:paraId="130955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831E1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5C9390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242ADE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vAlign w:val="center"/>
          </w:tcPr>
          <w:p w14:paraId="1B9F68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4D6E1F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vAlign w:val="center"/>
          </w:tcPr>
          <w:p w14:paraId="14B2FF6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31FDAC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</w:tr>
      <w:tr w:rsidR="004B6851" w:rsidRPr="000124DC" w14:paraId="0A82FA09" w14:textId="77777777" w:rsidTr="00D1261E">
        <w:tc>
          <w:tcPr>
            <w:tcW w:w="0" w:type="auto"/>
            <w:vAlign w:val="center"/>
          </w:tcPr>
          <w:p w14:paraId="0D7E18B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3985C0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B3006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5C6F4D4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vAlign w:val="bottom"/>
          </w:tcPr>
          <w:p w14:paraId="34F4A6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AA83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0886F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D3CEEB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Align w:val="bottom"/>
          </w:tcPr>
          <w:p w14:paraId="259F9A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F648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613561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57D9E2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bottom"/>
          </w:tcPr>
          <w:p w14:paraId="5CD534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A4A42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0DDE36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0E269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vAlign w:val="center"/>
          </w:tcPr>
          <w:p w14:paraId="2904705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2A57B6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0205978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B92DE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3C6EA0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7B1ADF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510444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BBBE3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62046D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ED8A1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7BE6F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1FBF57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4B6851" w:rsidRPr="000124DC" w14:paraId="1EA5A6FB" w14:textId="77777777" w:rsidTr="00D1261E">
        <w:tc>
          <w:tcPr>
            <w:tcW w:w="0" w:type="auto"/>
            <w:vAlign w:val="center"/>
          </w:tcPr>
          <w:p w14:paraId="5DBEDF3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7E8556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vAlign w:val="center"/>
          </w:tcPr>
          <w:p w14:paraId="5C4BEF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center"/>
          </w:tcPr>
          <w:p w14:paraId="6823AE9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bottom"/>
          </w:tcPr>
          <w:p w14:paraId="3BEEED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226B2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3B75CA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30D448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bottom"/>
          </w:tcPr>
          <w:p w14:paraId="5B00A8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430A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7E07B7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09098F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bottom"/>
          </w:tcPr>
          <w:p w14:paraId="4ED907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6F09A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vAlign w:val="center"/>
          </w:tcPr>
          <w:p w14:paraId="07742C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vAlign w:val="center"/>
          </w:tcPr>
          <w:p w14:paraId="0EE478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center"/>
          </w:tcPr>
          <w:p w14:paraId="6DF7F79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CE175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vAlign w:val="center"/>
          </w:tcPr>
          <w:p w14:paraId="50740A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center"/>
          </w:tcPr>
          <w:p w14:paraId="0EC317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6D65BA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72BF629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333629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center"/>
          </w:tcPr>
          <w:p w14:paraId="3FE99E3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vAlign w:val="center"/>
          </w:tcPr>
          <w:p w14:paraId="0066E7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6DAD5B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1446B1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7715E9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4B6851" w:rsidRPr="000124DC" w14:paraId="1882838C" w14:textId="77777777" w:rsidTr="00D1261E">
        <w:tc>
          <w:tcPr>
            <w:tcW w:w="0" w:type="auto"/>
            <w:vAlign w:val="center"/>
          </w:tcPr>
          <w:p w14:paraId="5403AA7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B0B6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55B3F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0897DCF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503C1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353E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1B26F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55F121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B46F8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C258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76C2B81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71E6C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547AC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AECA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19124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826D8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55AD8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92225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DFC22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0CC28EF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EF25C0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2C0BC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4701CE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B59A8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9B2912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780F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12ED71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A1D7E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46CF25C2" w14:textId="77777777" w:rsidTr="00D1261E">
        <w:tc>
          <w:tcPr>
            <w:tcW w:w="0" w:type="auto"/>
            <w:vAlign w:val="center"/>
          </w:tcPr>
          <w:p w14:paraId="61FD613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</w:tcPr>
          <w:p w14:paraId="508715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95C5A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71151B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E7879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CD86D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6DB9E71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FE3AED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CB7DC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8B60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202B36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CA904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B2A27E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48C2C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165E0B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C6A36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1A68B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3BA32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3EEEB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FC9BF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9BB35F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115F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B7B432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2CB80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41E4E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9ACF0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5A80086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CCFB1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28170A6C" w14:textId="77777777" w:rsidTr="00D1261E">
        <w:tc>
          <w:tcPr>
            <w:tcW w:w="0" w:type="auto"/>
            <w:vAlign w:val="center"/>
          </w:tcPr>
          <w:p w14:paraId="13E8711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57479B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0" w:type="auto"/>
            <w:vAlign w:val="center"/>
          </w:tcPr>
          <w:p w14:paraId="7136D1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5F140BB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F122E3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84D44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0" w:type="auto"/>
            <w:vAlign w:val="center"/>
          </w:tcPr>
          <w:p w14:paraId="5DD11D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center"/>
          </w:tcPr>
          <w:p w14:paraId="3A7627C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1DFC6F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E1DAB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0" w:type="auto"/>
            <w:vAlign w:val="center"/>
          </w:tcPr>
          <w:p w14:paraId="53913D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05F81ED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AC313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C6DB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0" w:type="auto"/>
            <w:vAlign w:val="center"/>
          </w:tcPr>
          <w:p w14:paraId="0FD779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585FF8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4CC7F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43491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0" w:type="auto"/>
            <w:vAlign w:val="center"/>
          </w:tcPr>
          <w:p w14:paraId="4FC207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61AB60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06A918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201AFB4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0" w:type="auto"/>
            <w:vAlign w:val="center"/>
          </w:tcPr>
          <w:p w14:paraId="462743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6B4590D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6D246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2BE841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0" w:type="auto"/>
            <w:vAlign w:val="center"/>
          </w:tcPr>
          <w:p w14:paraId="083899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7E6FF5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022C9EAC" w14:textId="77777777" w:rsidTr="00D1261E">
        <w:tc>
          <w:tcPr>
            <w:tcW w:w="0" w:type="auto"/>
            <w:vAlign w:val="center"/>
          </w:tcPr>
          <w:p w14:paraId="16F789C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316E82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0" w:type="auto"/>
            <w:vAlign w:val="center"/>
          </w:tcPr>
          <w:p w14:paraId="77A43E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0" w:type="auto"/>
            <w:vAlign w:val="center"/>
          </w:tcPr>
          <w:p w14:paraId="72F850F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3B4616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D53F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0" w:type="auto"/>
            <w:vAlign w:val="center"/>
          </w:tcPr>
          <w:p w14:paraId="31E6C8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7DA292F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60EE25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1B593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533B62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vAlign w:val="center"/>
          </w:tcPr>
          <w:p w14:paraId="284A7D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vAlign w:val="bottom"/>
          </w:tcPr>
          <w:p w14:paraId="4CB8FE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13F56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0" w:type="auto"/>
            <w:vAlign w:val="center"/>
          </w:tcPr>
          <w:p w14:paraId="48B994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1284F1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12E43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6E356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0" w:type="auto"/>
            <w:vAlign w:val="center"/>
          </w:tcPr>
          <w:p w14:paraId="4A8BFF2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77C912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7E037F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FCF18C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vAlign w:val="center"/>
          </w:tcPr>
          <w:p w14:paraId="76F575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center"/>
          </w:tcPr>
          <w:p w14:paraId="41B7595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1EBC9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D92C5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</w:t>
            </w:r>
          </w:p>
        </w:tc>
        <w:tc>
          <w:tcPr>
            <w:tcW w:w="0" w:type="auto"/>
            <w:vAlign w:val="center"/>
          </w:tcPr>
          <w:p w14:paraId="42A52D2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55C1AD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</w:tr>
      <w:tr w:rsidR="004B6851" w:rsidRPr="000124DC" w14:paraId="61C82046" w14:textId="77777777" w:rsidTr="00D1261E">
        <w:tc>
          <w:tcPr>
            <w:tcW w:w="0" w:type="auto"/>
            <w:vAlign w:val="center"/>
          </w:tcPr>
          <w:p w14:paraId="04CFDDC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_M</w:t>
            </w:r>
            <w:proofErr w:type="spellEnd"/>
          </w:p>
        </w:tc>
        <w:tc>
          <w:tcPr>
            <w:tcW w:w="0" w:type="auto"/>
            <w:vAlign w:val="center"/>
          </w:tcPr>
          <w:p w14:paraId="357C55C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1</w:t>
            </w:r>
          </w:p>
        </w:tc>
        <w:tc>
          <w:tcPr>
            <w:tcW w:w="0" w:type="auto"/>
            <w:vAlign w:val="center"/>
          </w:tcPr>
          <w:p w14:paraId="7DF41B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vAlign w:val="center"/>
          </w:tcPr>
          <w:p w14:paraId="18C3D1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bottom"/>
          </w:tcPr>
          <w:p w14:paraId="2B54D6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AB5B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0" w:type="auto"/>
            <w:vAlign w:val="center"/>
          </w:tcPr>
          <w:p w14:paraId="78EA63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vAlign w:val="center"/>
          </w:tcPr>
          <w:p w14:paraId="5305A3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A5C32F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1D074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vAlign w:val="center"/>
          </w:tcPr>
          <w:p w14:paraId="1AADE4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1C1D05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2062B5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D989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0" w:type="auto"/>
            <w:vAlign w:val="center"/>
          </w:tcPr>
          <w:p w14:paraId="05742E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vAlign w:val="center"/>
          </w:tcPr>
          <w:p w14:paraId="553634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vAlign w:val="center"/>
          </w:tcPr>
          <w:p w14:paraId="1B8F44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25463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0" w:type="auto"/>
            <w:vAlign w:val="center"/>
          </w:tcPr>
          <w:p w14:paraId="5A6FC9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vAlign w:val="center"/>
          </w:tcPr>
          <w:p w14:paraId="0D939D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31501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7DF4F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</w:t>
            </w:r>
          </w:p>
        </w:tc>
        <w:tc>
          <w:tcPr>
            <w:tcW w:w="0" w:type="auto"/>
            <w:vAlign w:val="center"/>
          </w:tcPr>
          <w:p w14:paraId="1CE661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vAlign w:val="center"/>
          </w:tcPr>
          <w:p w14:paraId="4D3E30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65CE9B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42367F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center"/>
          </w:tcPr>
          <w:p w14:paraId="3FB336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vAlign w:val="center"/>
          </w:tcPr>
          <w:p w14:paraId="5945B1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4B6851" w:rsidRPr="000124DC" w14:paraId="3728C281" w14:textId="77777777" w:rsidTr="00D1261E">
        <w:tc>
          <w:tcPr>
            <w:tcW w:w="0" w:type="auto"/>
            <w:vAlign w:val="center"/>
          </w:tcPr>
          <w:p w14:paraId="558B005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5098B4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0D41AF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2C02E0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vAlign w:val="bottom"/>
          </w:tcPr>
          <w:p w14:paraId="056ABC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AD52B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0EF510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6A8D7C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vAlign w:val="bottom"/>
          </w:tcPr>
          <w:p w14:paraId="50FDDC1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5F182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0D2EE74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5B6BBD7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vAlign w:val="bottom"/>
          </w:tcPr>
          <w:p w14:paraId="4F4FCE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A38A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3FD7C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5E963EA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vAlign w:val="center"/>
          </w:tcPr>
          <w:p w14:paraId="44EEA5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12426E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9A0CF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4946B5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vAlign w:val="center"/>
          </w:tcPr>
          <w:p w14:paraId="38B39D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5DA6D12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63B22C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455167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center"/>
          </w:tcPr>
          <w:p w14:paraId="5F075B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8414F9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3C9765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1715B7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</w:tr>
      <w:tr w:rsidR="004B6851" w:rsidRPr="000124DC" w14:paraId="67C60B5D" w14:textId="77777777" w:rsidTr="00D1261E">
        <w:tc>
          <w:tcPr>
            <w:tcW w:w="0" w:type="auto"/>
            <w:vAlign w:val="center"/>
          </w:tcPr>
          <w:p w14:paraId="31BAA68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609376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vAlign w:val="center"/>
          </w:tcPr>
          <w:p w14:paraId="1441E7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center"/>
          </w:tcPr>
          <w:p w14:paraId="3F5611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63E00FF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D0BF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vAlign w:val="center"/>
          </w:tcPr>
          <w:p w14:paraId="5449FD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3588F96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vAlign w:val="bottom"/>
          </w:tcPr>
          <w:p w14:paraId="62D4B57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5436A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566443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5F7DDB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A4DC2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427FC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5CFD6A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00F2FE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05217F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2447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vAlign w:val="center"/>
          </w:tcPr>
          <w:p w14:paraId="17D72F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vAlign w:val="center"/>
          </w:tcPr>
          <w:p w14:paraId="3534FF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vAlign w:val="center"/>
          </w:tcPr>
          <w:p w14:paraId="4D4B31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A815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0" w:type="auto"/>
            <w:vAlign w:val="center"/>
          </w:tcPr>
          <w:p w14:paraId="435571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3FDD32A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23ED94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7620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0" w:type="auto"/>
            <w:vAlign w:val="center"/>
          </w:tcPr>
          <w:p w14:paraId="0AB7C30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46C0A6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</w:tr>
      <w:tr w:rsidR="004B6851" w:rsidRPr="000124DC" w14:paraId="7D990C35" w14:textId="77777777" w:rsidTr="00D1261E">
        <w:trPr>
          <w:trHeight w:val="195"/>
        </w:trPr>
        <w:tc>
          <w:tcPr>
            <w:tcW w:w="0" w:type="auto"/>
            <w:vAlign w:val="bottom"/>
          </w:tcPr>
          <w:p w14:paraId="33AEDF8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6C30C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B8C5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26C04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4FFE8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87D2A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4D44F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FECB5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6E89F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52FB4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223D8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42F65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95804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0B65A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EBF60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EDA67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BC77DC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F3155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29B5C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D3B7D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E3EC2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8B5B29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D90AF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2ACBC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7C743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276562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0D3F4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E4F27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08DB05DD" w14:textId="77777777" w:rsidTr="00D1261E">
        <w:tc>
          <w:tcPr>
            <w:tcW w:w="0" w:type="auto"/>
            <w:vAlign w:val="center"/>
          </w:tcPr>
          <w:p w14:paraId="7376573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g-Likelihood</w:t>
            </w:r>
          </w:p>
        </w:tc>
        <w:tc>
          <w:tcPr>
            <w:tcW w:w="0" w:type="auto"/>
            <w:vAlign w:val="bottom"/>
          </w:tcPr>
          <w:p w14:paraId="1DFC027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16.75</w:t>
            </w:r>
          </w:p>
        </w:tc>
        <w:tc>
          <w:tcPr>
            <w:tcW w:w="0" w:type="auto"/>
            <w:vAlign w:val="bottom"/>
          </w:tcPr>
          <w:p w14:paraId="67F6647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2792B0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2D73B64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4B24B7C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01.53</w:t>
            </w:r>
          </w:p>
        </w:tc>
        <w:tc>
          <w:tcPr>
            <w:tcW w:w="0" w:type="auto"/>
            <w:vAlign w:val="bottom"/>
          </w:tcPr>
          <w:p w14:paraId="5AAC36E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BC2DFF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E16A20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6551DEB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402.61</w:t>
            </w:r>
          </w:p>
        </w:tc>
        <w:tc>
          <w:tcPr>
            <w:tcW w:w="0" w:type="auto"/>
            <w:vAlign w:val="bottom"/>
          </w:tcPr>
          <w:p w14:paraId="10D946C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A7E152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1FDEAC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524D94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09.43</w:t>
            </w:r>
          </w:p>
        </w:tc>
        <w:tc>
          <w:tcPr>
            <w:tcW w:w="0" w:type="auto"/>
            <w:vAlign w:val="bottom"/>
          </w:tcPr>
          <w:p w14:paraId="41B0D58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7FCA09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1A9A70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47ABB0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00.47</w:t>
            </w:r>
          </w:p>
        </w:tc>
        <w:tc>
          <w:tcPr>
            <w:tcW w:w="0" w:type="auto"/>
            <w:vAlign w:val="bottom"/>
          </w:tcPr>
          <w:p w14:paraId="4364ACA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0840E26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C3A71C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292C539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20.77</w:t>
            </w:r>
          </w:p>
        </w:tc>
        <w:tc>
          <w:tcPr>
            <w:tcW w:w="0" w:type="auto"/>
            <w:vAlign w:val="bottom"/>
          </w:tcPr>
          <w:p w14:paraId="248E747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0817833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09121B2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6A904F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41.40</w:t>
            </w:r>
          </w:p>
        </w:tc>
        <w:tc>
          <w:tcPr>
            <w:tcW w:w="0" w:type="auto"/>
            <w:vAlign w:val="bottom"/>
          </w:tcPr>
          <w:p w14:paraId="6D2FF7A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643CBAE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B6851" w:rsidRPr="000124DC" w14:paraId="4BCDCCC1" w14:textId="77777777" w:rsidTr="00D1261E">
        <w:trPr>
          <w:trHeight w:val="13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CAFD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73EDE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79B1D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A894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64DE7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7945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C1780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27BDB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A6601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C10BD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EF83B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9C798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EE90B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32E5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AA501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D0652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C4F28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99778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8AE59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957A4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812C7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93CB4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EAABA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C8E4D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00C40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6D474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53C5F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DE221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3134D524" w14:textId="2D957999" w:rsidR="004B6851" w:rsidRPr="000124DC" w:rsidRDefault="004B6851" w:rsidP="004B68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4DC">
        <w:rPr>
          <w:rFonts w:ascii="Times New Roman" w:hAnsi="Times New Roman" w:cs="Times New Roman"/>
          <w:b/>
        </w:rPr>
        <w:t xml:space="preserve">Table </w:t>
      </w:r>
      <w:r w:rsidR="00977881">
        <w:rPr>
          <w:rFonts w:ascii="Times New Roman" w:hAnsi="Times New Roman" w:cs="Times New Roman"/>
          <w:b/>
        </w:rPr>
        <w:t>S</w:t>
      </w:r>
      <w:r w:rsidRPr="000124DC">
        <w:rPr>
          <w:rFonts w:ascii="Times New Roman" w:hAnsi="Times New Roman" w:cs="Times New Roman"/>
          <w:b/>
        </w:rPr>
        <w:t xml:space="preserve">4 </w:t>
      </w:r>
      <w:r w:rsidR="00977881">
        <w:rPr>
          <w:rFonts w:ascii="Times New Roman" w:hAnsi="Times New Roman" w:cs="Times New Roman"/>
        </w:rPr>
        <w:t xml:space="preserve">Mixed Logit results for </w:t>
      </w:r>
      <w:r w:rsidRPr="000124DC">
        <w:rPr>
          <w:rFonts w:ascii="Times New Roman" w:hAnsi="Times New Roman" w:cs="Times New Roman"/>
        </w:rPr>
        <w:t xml:space="preserve">Security Cameras </w:t>
      </w:r>
      <w:r w:rsidR="00977881">
        <w:rPr>
          <w:rFonts w:ascii="Times New Roman" w:hAnsi="Times New Roman" w:cs="Times New Roman"/>
        </w:rPr>
        <w:t xml:space="preserve">including interaction terms </w:t>
      </w:r>
      <w:r w:rsidRPr="000124DC">
        <w:rPr>
          <w:rFonts w:ascii="Times New Roman" w:hAnsi="Times New Roman" w:cs="Times New Roman"/>
          <w:sz w:val="20"/>
          <w:szCs w:val="20"/>
        </w:rPr>
        <w:t xml:space="preserve">(NOTE: the mean value is the mean (of the distribution of) raw beta coefficient estimated by the mixed logit model; SD is the standard deviation of the estimated model coefficients; </w:t>
      </w:r>
      <w:proofErr w:type="spellStart"/>
      <w:r w:rsidRPr="000124DC">
        <w:rPr>
          <w:rFonts w:ascii="Times New Roman" w:hAnsi="Times New Roman" w:cs="Times New Roman"/>
          <w:sz w:val="20"/>
          <w:szCs w:val="20"/>
        </w:rPr>
        <w:t>SecXLabel</w:t>
      </w:r>
      <w:proofErr w:type="spellEnd"/>
      <w:r w:rsidRPr="000124DC">
        <w:rPr>
          <w:rFonts w:ascii="Times New Roman" w:hAnsi="Times New Roman" w:cs="Times New Roman"/>
          <w:sz w:val="20"/>
          <w:szCs w:val="20"/>
        </w:rPr>
        <w:t xml:space="preserve"> models the interaction between self-reported security behaviour and the security the label)</w:t>
      </w:r>
    </w:p>
    <w:p w14:paraId="5F1978EE" w14:textId="77777777" w:rsidR="00164781" w:rsidRDefault="000425DB" w:rsidP="004B6851">
      <w:pPr>
        <w:spacing w:after="0" w:line="240" w:lineRule="auto"/>
      </w:pPr>
    </w:p>
    <w:sectPr w:rsidR="00164781" w:rsidSect="004B6851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FD5B1" w14:textId="77777777" w:rsidR="000425DB" w:rsidRDefault="000425DB">
      <w:pPr>
        <w:spacing w:after="0" w:line="240" w:lineRule="auto"/>
      </w:pPr>
      <w:r>
        <w:separator/>
      </w:r>
    </w:p>
  </w:endnote>
  <w:endnote w:type="continuationSeparator" w:id="0">
    <w:p w14:paraId="012D0B38" w14:textId="77777777" w:rsidR="000425DB" w:rsidRDefault="00042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1956D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E5E26" w14:textId="77777777" w:rsidR="005012ED" w:rsidRDefault="000425DB" w:rsidP="00D754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A16CE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14:paraId="6CC9A2E4" w14:textId="77777777" w:rsidR="005012ED" w:rsidRDefault="000425DB" w:rsidP="00D754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454EB" w14:textId="77777777" w:rsidR="000425DB" w:rsidRDefault="000425DB">
      <w:pPr>
        <w:spacing w:after="0" w:line="240" w:lineRule="auto"/>
      </w:pPr>
      <w:r>
        <w:separator/>
      </w:r>
    </w:p>
  </w:footnote>
  <w:footnote w:type="continuationSeparator" w:id="0">
    <w:p w14:paraId="357135DB" w14:textId="77777777" w:rsidR="000425DB" w:rsidRDefault="00042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F03C5"/>
    <w:multiLevelType w:val="hybridMultilevel"/>
    <w:tmpl w:val="82882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74404"/>
    <w:multiLevelType w:val="hybridMultilevel"/>
    <w:tmpl w:val="FB6CE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465DC"/>
    <w:multiLevelType w:val="hybridMultilevel"/>
    <w:tmpl w:val="DB4A6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86448"/>
    <w:multiLevelType w:val="hybridMultilevel"/>
    <w:tmpl w:val="C04E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C7909"/>
    <w:multiLevelType w:val="hybridMultilevel"/>
    <w:tmpl w:val="565C7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01995"/>
    <w:multiLevelType w:val="hybridMultilevel"/>
    <w:tmpl w:val="43268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A66FDF"/>
    <w:multiLevelType w:val="hybridMultilevel"/>
    <w:tmpl w:val="2A00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A1D28"/>
    <w:multiLevelType w:val="hybridMultilevel"/>
    <w:tmpl w:val="FD94E23A"/>
    <w:lvl w:ilvl="0" w:tplc="D6725406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67383"/>
    <w:multiLevelType w:val="hybridMultilevel"/>
    <w:tmpl w:val="FD160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14B89"/>
    <w:multiLevelType w:val="multilevel"/>
    <w:tmpl w:val="2D7AE674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51"/>
    <w:rsid w:val="000425DB"/>
    <w:rsid w:val="000F3153"/>
    <w:rsid w:val="0019298C"/>
    <w:rsid w:val="003E41EE"/>
    <w:rsid w:val="003F6700"/>
    <w:rsid w:val="004A4635"/>
    <w:rsid w:val="004B6851"/>
    <w:rsid w:val="006865D7"/>
    <w:rsid w:val="006A41D2"/>
    <w:rsid w:val="00921B80"/>
    <w:rsid w:val="00977881"/>
    <w:rsid w:val="009B56BA"/>
    <w:rsid w:val="00E34487"/>
    <w:rsid w:val="00ED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CCF42"/>
  <w15:chartTrackingRefBased/>
  <w15:docId w15:val="{728A64ED-835A-EF4E-87F4-E8CEBCCD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5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51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eastAsia="en-US" w:bidi="th-TH"/>
    </w:rPr>
  </w:style>
  <w:style w:type="paragraph" w:styleId="ListParagraph">
    <w:name w:val="List Paragraph"/>
    <w:basedOn w:val="Normal"/>
    <w:uiPriority w:val="34"/>
    <w:qFormat/>
    <w:rsid w:val="004B6851"/>
    <w:pPr>
      <w:ind w:left="720"/>
      <w:contextualSpacing/>
    </w:pPr>
  </w:style>
  <w:style w:type="table" w:styleId="TableGrid">
    <w:name w:val="Table Grid"/>
    <w:basedOn w:val="TableNormal"/>
    <w:uiPriority w:val="39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B685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6851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4B685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6851"/>
    <w:pPr>
      <w:spacing w:after="20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18"/>
    </w:rPr>
  </w:style>
  <w:style w:type="table" w:customStyle="1" w:styleId="TableGridLight1">
    <w:name w:val="Table Grid Light1"/>
    <w:basedOn w:val="TableNormal"/>
    <w:uiPriority w:val="40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85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51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B6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851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B6851"/>
  </w:style>
  <w:style w:type="paragraph" w:styleId="Header">
    <w:name w:val="header"/>
    <w:basedOn w:val="Normal"/>
    <w:link w:val="Head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51"/>
    <w:rPr>
      <w:rFonts w:eastAsiaTheme="minorHAnsi"/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6851"/>
  </w:style>
  <w:style w:type="character" w:styleId="LineNumber">
    <w:name w:val="line number"/>
    <w:basedOn w:val="DefaultParagraphFont"/>
    <w:uiPriority w:val="99"/>
    <w:semiHidden/>
    <w:unhideWhenUsed/>
    <w:rsid w:val="004B6851"/>
  </w:style>
  <w:style w:type="character" w:styleId="UnresolvedMention">
    <w:name w:val="Unresolved Mention"/>
    <w:basedOn w:val="DefaultParagraphFont"/>
    <w:uiPriority w:val="99"/>
    <w:rsid w:val="004B6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B6851"/>
    <w:rPr>
      <w:rFonts w:eastAsiaTheme="minorHAnsi"/>
      <w:sz w:val="22"/>
      <w:szCs w:val="22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B68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Johnson</dc:creator>
  <cp:keywords/>
  <dc:description/>
  <cp:lastModifiedBy>Shane Johnson</cp:lastModifiedBy>
  <cp:revision>2</cp:revision>
  <dcterms:created xsi:type="dcterms:W3CDTF">2020-01-15T19:33:00Z</dcterms:created>
  <dcterms:modified xsi:type="dcterms:W3CDTF">2020-01-15T19:33:00Z</dcterms:modified>
</cp:coreProperties>
</file>